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034"/>
        <w:gridCol w:w="1695"/>
        <w:gridCol w:w="1897"/>
        <w:gridCol w:w="1621"/>
      </w:tblGrid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0645</wp:posOffset>
                      </wp:positionH>
                      <wp:positionV relativeFrom="paragraph">
                        <wp:posOffset>-725170</wp:posOffset>
                      </wp:positionV>
                      <wp:extent cx="5885815" cy="66611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85815" cy="6661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Univariable binary logistic regression analyses of the categorical variables investigated in the study for their association with one or mor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upraventricular premature depolaris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SVPD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463.45pt;height:52.45pt;mso-wrap-distance-left:9.05pt;mso-wrap-distance-right:9.05pt;mso-wrap-distance-top:0pt;mso-wrap-distance-bottom:0pt;margin-top:-57.1pt;mso-position-vertical-relative:text;margin-left:-6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Univariable binary logistic regression analyses of the categorical variables investigated in the study for their association with one or mor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praventricular premature depolarisa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SVP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95%Confidence Interval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*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-2.1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-37.5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lsh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-*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-24.9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-47.6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-2.5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naesthetic Agent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Sevoflura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Isoflura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-3.04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Halotha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-5.8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Intra-operative Lidocain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-2.6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eriod of Hypoxia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-7.52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Lidocain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-1.1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*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urgery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ic Surge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thopaedic Surge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-3.8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Post-operative Fluids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-1.8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ASA Scor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-3.63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-3.0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-5.5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-3.26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  <w:t>Survival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en-GB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-6.2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</w:tbl>
    <w:p>
      <w:pPr>
        <w:pStyle w:val="Normal"/>
        <w:spacing w:before="0" w:after="200"/>
        <w:jc w:val="righ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7T13:34:00Z</dcterms:created>
  <dc:creator>Computing Services</dc:creator>
  <dc:description/>
  <dc:language>en-US</dc:language>
  <cp:lastModifiedBy>test</cp:lastModifiedBy>
  <dcterms:modified xsi:type="dcterms:W3CDTF">2011-10-07T13:34:00Z</dcterms:modified>
  <cp:revision>2</cp:revision>
  <dc:subject/>
  <dc:title/>
</cp:coreProperties>
</file>